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971" w:rsidRPr="000F6951" w:rsidRDefault="00F36971" w:rsidP="00F36971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5461" w:type="pct"/>
        <w:jc w:val="center"/>
        <w:tblLayout w:type="fixed"/>
        <w:tblLook w:val="04A0"/>
      </w:tblPr>
      <w:tblGrid>
        <w:gridCol w:w="584"/>
        <w:gridCol w:w="581"/>
        <w:gridCol w:w="585"/>
        <w:gridCol w:w="869"/>
        <w:gridCol w:w="730"/>
        <w:gridCol w:w="581"/>
        <w:gridCol w:w="437"/>
        <w:gridCol w:w="439"/>
        <w:gridCol w:w="726"/>
        <w:gridCol w:w="585"/>
        <w:gridCol w:w="577"/>
        <w:gridCol w:w="873"/>
        <w:gridCol w:w="873"/>
        <w:gridCol w:w="868"/>
      </w:tblGrid>
      <w:tr w:rsidR="00F36971" w:rsidRPr="00A151AC" w:rsidTr="00EC7EAF">
        <w:trPr>
          <w:trHeight w:val="240"/>
          <w:jc w:val="center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971" w:rsidRPr="001F3C36" w:rsidRDefault="00625EAD" w:rsidP="00F3697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ditional file 3:</w:t>
            </w:r>
            <w:r w:rsidR="00F36971" w:rsidRPr="001F3C36">
              <w:rPr>
                <w:rFonts w:ascii="Times New Roman" w:hAnsi="Times New Roman" w:cs="Times New Roman"/>
                <w:b/>
              </w:rPr>
              <w:t xml:space="preserve"> Table</w:t>
            </w:r>
            <w:r w:rsidR="00F36971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="00404180">
              <w:rPr>
                <w:rFonts w:ascii="Times New Roman" w:hAnsi="Times New Roman" w:cs="Times New Roman"/>
                <w:b/>
              </w:rPr>
              <w:t>3</w:t>
            </w:r>
            <w:r w:rsidR="00F36971" w:rsidRPr="001F3C36">
              <w:rPr>
                <w:rFonts w:ascii="Times New Roman" w:hAnsi="Times New Roman" w:cs="Times New Roman"/>
                <w:b/>
              </w:rPr>
              <w:t xml:space="preserve">  </w:t>
            </w:r>
            <w:r w:rsidR="00F36971" w:rsidRPr="001F3C36">
              <w:rPr>
                <w:rFonts w:ascii="Times New Roman" w:hAnsi="Times New Roman" w:cs="Times New Roman" w:hint="eastAsia"/>
                <w:b/>
              </w:rPr>
              <w:t>Demographics of COPD patients and control subjects</w:t>
            </w:r>
            <w:r w:rsidR="00F36971" w:rsidRPr="001F3C36">
              <w:rPr>
                <w:rFonts w:ascii="Times New Roman" w:hAnsi="Times New Roman" w:cs="Times New Roman" w:hint="eastAsia"/>
                <w:b/>
              </w:rPr>
              <w:cr/>
              <w:t>in</w:t>
            </w:r>
            <w:r w:rsidR="00F36971" w:rsidRPr="001F3C36">
              <w:rPr>
                <w:rFonts w:ascii="Times New Roman" w:hAnsi="Times New Roman" w:cs="Times New Roman"/>
                <w:b/>
              </w:rPr>
              <w:t xml:space="preserve"> </w:t>
            </w:r>
            <w:r w:rsidR="009D0153">
              <w:rPr>
                <w:rFonts w:ascii="Times New Roman" w:hAnsi="Times New Roman" w:cs="Times New Roman"/>
                <w:b/>
              </w:rPr>
              <w:t>the</w:t>
            </w:r>
            <w:r w:rsidR="009D0153">
              <w:rPr>
                <w:rFonts w:ascii="Times New Roman" w:hAnsi="Times New Roman" w:cs="Times New Roman" w:hint="eastAsia"/>
                <w:b/>
              </w:rPr>
              <w:t>t</w:t>
            </w:r>
            <w:r w:rsidR="00F36971">
              <w:rPr>
                <w:rFonts w:ascii="Times New Roman" w:hAnsi="Times New Roman" w:cs="Times New Roman"/>
                <w:b/>
              </w:rPr>
              <w:t>est</w:t>
            </w:r>
            <w:r w:rsidR="00F36971" w:rsidRPr="001F3C36">
              <w:rPr>
                <w:rFonts w:ascii="Times New Roman" w:hAnsi="Times New Roman" w:cs="Times New Roman"/>
                <w:b/>
              </w:rPr>
              <w:t xml:space="preserve"> set</w:t>
            </w:r>
          </w:p>
          <w:p w:rsidR="00F36971" w:rsidRPr="00F36971" w:rsidRDefault="00F36971" w:rsidP="006E174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7EAF" w:rsidRPr="00A151AC" w:rsidTr="00801732">
        <w:trPr>
          <w:trHeight w:val="330"/>
          <w:jc w:val="center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group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3E6E0A" w:rsidRDefault="00EC7EAF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0"/>
                <w:szCs w:val="10"/>
              </w:rPr>
              <w:t>center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C7EAF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ZIP </w:t>
            </w:r>
          </w:p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od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QCI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g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ex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moking statu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mok</w:t>
            </w:r>
            <w:r w:rsidR="003E6E0A" w:rsidRPr="003E6E0A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in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ever smok</w:t>
            </w:r>
            <w:r w:rsidR="003E6E0A" w:rsidRPr="003E6E0A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ing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BMI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FEV1/FVC</w:t>
            </w:r>
          </w:p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(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FEV1</w:t>
            </w:r>
          </w:p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(%</w:t>
            </w:r>
            <w:r w:rsidRPr="003E6E0A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0"/>
                <w:szCs w:val="10"/>
              </w:rPr>
              <w:t>）</w:t>
            </w:r>
          </w:p>
        </w:tc>
      </w:tr>
      <w:tr w:rsidR="00EC7EAF" w:rsidRPr="00A151AC" w:rsidTr="00801732">
        <w:trPr>
          <w:trHeight w:val="315"/>
          <w:jc w:val="center"/>
        </w:trPr>
        <w:tc>
          <w:tcPr>
            <w:tcW w:w="314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ontrol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H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20120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.6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80173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</w:t>
            </w:r>
            <w:r w:rsidR="00801732">
              <w:rPr>
                <w:rFonts w:ascii="Times New Roman" w:eastAsia="SimSun" w:hAnsi="Times New Roman" w:cs="Times New Roman" w:hint="eastAsia"/>
                <w:color w:val="000000"/>
                <w:kern w:val="0"/>
                <w:sz w:val="10"/>
                <w:szCs w:val="10"/>
              </w:rPr>
              <w:t xml:space="preserve"> </w:t>
            </w: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24-44</w:t>
            </w: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）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.48</w:t>
            </w:r>
          </w:p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17.15-24.7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2.60</w:t>
            </w:r>
          </w:p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75.63-95.65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0.20</w:t>
            </w:r>
          </w:p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80.35-112.36)</w:t>
            </w:r>
          </w:p>
        </w:tc>
      </w:tr>
      <w:tr w:rsidR="00EC7EAF" w:rsidRPr="00A151AC" w:rsidTr="00801732">
        <w:trPr>
          <w:trHeight w:val="330"/>
          <w:jc w:val="center"/>
        </w:trPr>
        <w:tc>
          <w:tcPr>
            <w:tcW w:w="314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6971" w:rsidRPr="00A151AC" w:rsidRDefault="00F3697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T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28234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370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.3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7(24-9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.30</w:t>
            </w:r>
          </w:p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16.36-31.4</w:t>
            </w:r>
            <w:r w:rsidR="00C74098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0</w:t>
            </w: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3.67</w:t>
            </w:r>
          </w:p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76.32-100.7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2.30</w:t>
            </w:r>
          </w:p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80.00-112.3</w:t>
            </w:r>
            <w:r w:rsidR="00C74098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0</w:t>
            </w: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</w:tr>
      <w:tr w:rsidR="00EC7EAF" w:rsidRPr="00A151AC" w:rsidTr="00801732">
        <w:trPr>
          <w:trHeight w:val="330"/>
          <w:jc w:val="center"/>
        </w:trPr>
        <w:tc>
          <w:tcPr>
            <w:tcW w:w="314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6971" w:rsidRPr="00A151AC" w:rsidRDefault="00F3697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Y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Default="00F36971" w:rsidP="006E174D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300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.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(22-3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.31</w:t>
            </w:r>
          </w:p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18.43-29.3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0.32</w:t>
            </w:r>
          </w:p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76.35-86.3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6.45</w:t>
            </w:r>
          </w:p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81.35-103.2)</w:t>
            </w:r>
          </w:p>
        </w:tc>
      </w:tr>
      <w:tr w:rsidR="00EC7EAF" w:rsidRPr="00A151AC" w:rsidTr="00801732">
        <w:trPr>
          <w:trHeight w:val="240"/>
          <w:jc w:val="center"/>
        </w:trPr>
        <w:tc>
          <w:tcPr>
            <w:tcW w:w="314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6971" w:rsidRPr="00A151AC" w:rsidRDefault="00F3697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otal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 xml:space="preserve">5.31 </w:t>
            </w:r>
          </w:p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4.63-7.76)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732" w:rsidRPr="007D6A24" w:rsidRDefault="00801732" w:rsidP="0080173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 w:hint="eastAsia"/>
                <w:color w:val="000000"/>
                <w:kern w:val="0"/>
                <w:sz w:val="10"/>
                <w:szCs w:val="10"/>
              </w:rPr>
              <w:t>46</w:t>
            </w:r>
          </w:p>
          <w:p w:rsidR="00F36971" w:rsidRPr="007D6A24" w:rsidRDefault="00801732" w:rsidP="0080173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21-94)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89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3</w:t>
            </w: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89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1732" w:rsidRPr="007D6A24" w:rsidRDefault="00801732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.49</w:t>
            </w:r>
          </w:p>
          <w:p w:rsidR="00F36971" w:rsidRPr="007D6A24" w:rsidRDefault="00801732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16.36-31.40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A24" w:rsidRPr="007D6A24" w:rsidRDefault="007D6A24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3.21</w:t>
            </w:r>
          </w:p>
          <w:p w:rsidR="00F36971" w:rsidRPr="00C74098" w:rsidRDefault="007D6A24" w:rsidP="00C740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75.</w:t>
            </w:r>
            <w:r w:rsidR="00C74098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3</w:t>
            </w:r>
            <w:r w:rsidRPr="00C74098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-100.70)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6A24" w:rsidRPr="00C74098" w:rsidRDefault="007D6A24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74098">
              <w:rPr>
                <w:rFonts w:ascii="Times New Roman" w:eastAsia="SimSun" w:hAnsi="Times New Roman" w:cs="Times New Roman" w:hint="eastAsia"/>
                <w:color w:val="000000"/>
                <w:kern w:val="0"/>
                <w:sz w:val="10"/>
                <w:szCs w:val="10"/>
              </w:rPr>
              <w:t>91.23</w:t>
            </w:r>
          </w:p>
          <w:p w:rsidR="00F36971" w:rsidRPr="007D6A24" w:rsidRDefault="007D6A24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80.00-112.36)</w:t>
            </w:r>
          </w:p>
        </w:tc>
      </w:tr>
      <w:tr w:rsidR="00EC7EAF" w:rsidRPr="00A151AC" w:rsidTr="00801732">
        <w:trPr>
          <w:trHeight w:val="330"/>
          <w:jc w:val="center"/>
        </w:trPr>
        <w:tc>
          <w:tcPr>
            <w:tcW w:w="314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OP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T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370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.3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3 (44-9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.02</w:t>
            </w:r>
          </w:p>
          <w:p w:rsidR="00F36971" w:rsidRPr="00C74098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14.3</w:t>
            </w:r>
            <w:r w:rsidR="00C74098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0</w:t>
            </w:r>
            <w:r w:rsidRPr="00C74098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-31.39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6.67</w:t>
            </w:r>
          </w:p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29.86-90.20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1.10</w:t>
            </w:r>
          </w:p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22.10-108.70)</w:t>
            </w:r>
          </w:p>
        </w:tc>
      </w:tr>
      <w:tr w:rsidR="00EC7EAF" w:rsidRPr="00A151AC" w:rsidTr="00801732">
        <w:trPr>
          <w:trHeight w:val="330"/>
          <w:jc w:val="center"/>
        </w:trPr>
        <w:tc>
          <w:tcPr>
            <w:tcW w:w="314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6971" w:rsidRPr="00A151AC" w:rsidRDefault="00F3697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Z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4601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.8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0</w:t>
            </w:r>
            <w:r w:rsidR="003E6E0A"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50-8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.87</w:t>
            </w:r>
          </w:p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24.22-27.34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7.23</w:t>
            </w:r>
          </w:p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42.26-63.21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8.13</w:t>
            </w:r>
          </w:p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28.95-70.20)</w:t>
            </w:r>
          </w:p>
        </w:tc>
      </w:tr>
      <w:tr w:rsidR="00EC7EAF" w:rsidRPr="00A151AC" w:rsidTr="00801732">
        <w:trPr>
          <w:trHeight w:val="330"/>
          <w:jc w:val="center"/>
        </w:trPr>
        <w:tc>
          <w:tcPr>
            <w:tcW w:w="314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6971" w:rsidRPr="00A151AC" w:rsidRDefault="00F3697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82341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</w:rPr>
              <w:t>0410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.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2</w:t>
            </w:r>
            <w:r w:rsidR="003E6E0A"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49-8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.77</w:t>
            </w:r>
          </w:p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15.82-29.3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3.00</w:t>
            </w:r>
          </w:p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50.46-74.98</w:t>
            </w:r>
            <w:r w:rsidRPr="007D6A24">
              <w:rPr>
                <w:rFonts w:ascii="Times New Roman" w:eastAsia="SimSun" w:hAnsi="Times New Roman" w:cs="Times New Roman" w:hint="eastAsia"/>
                <w:color w:val="000000"/>
                <w:kern w:val="0"/>
                <w:sz w:val="10"/>
                <w:szCs w:val="10"/>
              </w:rPr>
              <w:t>）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8.00</w:t>
            </w:r>
          </w:p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52.00-83.54</w:t>
            </w:r>
            <w:r w:rsidRPr="007D6A24">
              <w:rPr>
                <w:rFonts w:ascii="Times New Roman" w:eastAsia="SimSun" w:hAnsi="Times New Roman" w:cs="Times New Roman" w:hint="eastAsia"/>
                <w:color w:val="000000"/>
                <w:kern w:val="0"/>
                <w:sz w:val="10"/>
                <w:szCs w:val="10"/>
              </w:rPr>
              <w:t>）</w:t>
            </w:r>
          </w:p>
        </w:tc>
      </w:tr>
      <w:tr w:rsidR="00EC7EAF" w:rsidRPr="00A151AC" w:rsidTr="00801732">
        <w:trPr>
          <w:trHeight w:val="240"/>
          <w:jc w:val="center"/>
        </w:trPr>
        <w:tc>
          <w:tcPr>
            <w:tcW w:w="314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36971" w:rsidRPr="00A151AC" w:rsidRDefault="00F36971" w:rsidP="006E174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otal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.88</w:t>
            </w:r>
          </w:p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5.31-8.60)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1732" w:rsidRPr="007D6A24" w:rsidRDefault="00801732" w:rsidP="007D6A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 w:hint="eastAsia"/>
                <w:color w:val="000000"/>
                <w:kern w:val="0"/>
                <w:sz w:val="10"/>
                <w:szCs w:val="10"/>
              </w:rPr>
              <w:t>73</w:t>
            </w:r>
          </w:p>
          <w:p w:rsidR="00F36971" w:rsidRPr="007D6A24" w:rsidRDefault="00801732" w:rsidP="007D6A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 w:hint="eastAsia"/>
                <w:color w:val="000000"/>
                <w:kern w:val="0"/>
                <w:sz w:val="10"/>
                <w:szCs w:val="10"/>
              </w:rPr>
              <w:t>(44-98)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51</w:t>
            </w:r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0</w:t>
            </w: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51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7D6A24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8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01732" w:rsidRPr="007D6A24" w:rsidRDefault="00801732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.03</w:t>
            </w:r>
          </w:p>
          <w:p w:rsidR="00F36971" w:rsidRPr="007D6A24" w:rsidRDefault="00801732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14.30-31.39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A24" w:rsidRPr="007D6A24" w:rsidRDefault="007D6A24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0.00</w:t>
            </w:r>
          </w:p>
          <w:p w:rsidR="00F36971" w:rsidRPr="007D6A24" w:rsidRDefault="007D6A24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(29.86-90.20)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6A24" w:rsidRPr="007D6A24" w:rsidRDefault="007D6A24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3.32</w:t>
            </w:r>
          </w:p>
          <w:p w:rsidR="00F36971" w:rsidRPr="007D6A24" w:rsidRDefault="007D6A24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7D6A24">
              <w:rPr>
                <w:rFonts w:ascii="Times New Roman" w:eastAsia="SimSun" w:hAnsi="Times New Roman" w:cs="Times New Roman" w:hint="eastAsia"/>
                <w:color w:val="000000"/>
                <w:kern w:val="0"/>
                <w:sz w:val="10"/>
                <w:szCs w:val="10"/>
              </w:rPr>
              <w:t>(</w:t>
            </w: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.10-108.7</w:t>
            </w:r>
            <w:r w:rsidR="00404180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0</w:t>
            </w:r>
            <w:r w:rsidRPr="007D6A24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)</w:t>
            </w:r>
          </w:p>
        </w:tc>
        <w:bookmarkStart w:id="0" w:name="_GoBack"/>
        <w:bookmarkEnd w:id="0"/>
      </w:tr>
      <w:tr w:rsidR="00EC7EAF" w:rsidRPr="00A151AC" w:rsidTr="00801732">
        <w:trPr>
          <w:trHeight w:val="240"/>
          <w:jc w:val="center"/>
        </w:trPr>
        <w:tc>
          <w:tcPr>
            <w:tcW w:w="3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3E6E0A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3E6E0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6971" w:rsidRPr="00A151AC" w:rsidRDefault="00F36971" w:rsidP="008017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0.8</w:t>
            </w:r>
            <w:r w:rsidR="00801732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&lt;0.000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6971" w:rsidRPr="00A151AC" w:rsidRDefault="00F3697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</w:pPr>
            <w:r w:rsidRPr="00A151A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&lt;0.0001</w:t>
            </w:r>
          </w:p>
        </w:tc>
      </w:tr>
    </w:tbl>
    <w:p w:rsidR="00F36971" w:rsidRDefault="00F36971" w:rsidP="00F36971">
      <w:pPr>
        <w:rPr>
          <w:rFonts w:ascii="Times New Roman" w:hAnsi="Times New Roman" w:cs="Times New Roman"/>
          <w:sz w:val="10"/>
          <w:szCs w:val="10"/>
        </w:rPr>
      </w:pPr>
      <w:r w:rsidRPr="00A151AC">
        <w:rPr>
          <w:rFonts w:ascii="Times New Roman" w:hAnsi="Times New Roman" w:cs="Times New Roman"/>
          <w:sz w:val="10"/>
          <w:szCs w:val="10"/>
        </w:rPr>
        <w:softHyphen/>
      </w:r>
      <w:r w:rsidRPr="00A151AC">
        <w:rPr>
          <w:rFonts w:ascii="Times New Roman" w:hAnsi="Times New Roman" w:cs="Times New Roman"/>
          <w:sz w:val="10"/>
          <w:szCs w:val="10"/>
        </w:rPr>
        <w:softHyphen/>
      </w:r>
      <w:r w:rsidRPr="00A151AC">
        <w:rPr>
          <w:rFonts w:ascii="Times New Roman" w:hAnsi="Times New Roman" w:cs="Times New Roman"/>
          <w:sz w:val="10"/>
          <w:szCs w:val="10"/>
        </w:rPr>
        <w:softHyphen/>
      </w:r>
    </w:p>
    <w:p w:rsidR="00F36971" w:rsidRPr="000F6951" w:rsidRDefault="00F36971" w:rsidP="00F36971">
      <w:pPr>
        <w:rPr>
          <w:rFonts w:ascii="Times New Roman" w:hAnsi="Times New Roman" w:cs="Times New Roman"/>
          <w:i/>
          <w:szCs w:val="21"/>
        </w:rPr>
      </w:pPr>
      <w:r w:rsidRPr="000F6951">
        <w:rPr>
          <w:rFonts w:ascii="Times New Roman" w:hAnsi="Times New Roman" w:cs="Times New Roman"/>
          <w:i/>
          <w:szCs w:val="21"/>
        </w:rPr>
        <w:t xml:space="preserve">***P&lt;0.0001, </w:t>
      </w:r>
      <w:r w:rsidR="00801732">
        <w:rPr>
          <w:rFonts w:ascii="Times New Roman" w:hAnsi="Times New Roman" w:cs="Times New Roman"/>
          <w:i/>
          <w:szCs w:val="21"/>
        </w:rPr>
        <w:t xml:space="preserve">t-test was used in BMI level; </w:t>
      </w:r>
      <w:r w:rsidRPr="000F6951">
        <w:rPr>
          <w:rFonts w:ascii="Times New Roman" w:hAnsi="Times New Roman" w:cs="Times New Roman"/>
          <w:i/>
          <w:szCs w:val="21"/>
        </w:rPr>
        <w:t>nonparametric Mann–Whitney U test</w:t>
      </w:r>
      <w:r w:rsidRPr="000F6951">
        <w:rPr>
          <w:rFonts w:ascii="Times New Roman" w:hAnsi="Times New Roman" w:cs="Times New Roman"/>
          <w:i/>
          <w:color w:val="231F20"/>
          <w:szCs w:val="21"/>
        </w:rPr>
        <w:t xml:space="preserve"> or chi-squared test;</w:t>
      </w:r>
    </w:p>
    <w:p w:rsidR="00F36971" w:rsidRPr="000F6951" w:rsidRDefault="00F36971" w:rsidP="00F36971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F6951">
        <w:rPr>
          <w:rFonts w:ascii="Times New Roman" w:hAnsi="Times New Roman" w:cs="Times New Roman"/>
          <w:color w:val="000000" w:themeColor="text1"/>
          <w:szCs w:val="21"/>
        </w:rPr>
        <w:t>COPD, Chronic obstructive pulmonary disease; AQCI, A</w:t>
      </w:r>
      <w:r w:rsidRPr="000F6951">
        <w:rPr>
          <w:rFonts w:ascii="Times New Roman" w:hAnsi="Times New Roman" w:cs="Times New Roman"/>
          <w:bCs/>
          <w:color w:val="000000" w:themeColor="text1"/>
          <w:szCs w:val="21"/>
        </w:rPr>
        <w:t>ir Quality Composite Index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 xml:space="preserve">; FEV1, forced </w:t>
      </w:r>
      <w:r w:rsidR="003E6E0A">
        <w:rPr>
          <w:rFonts w:ascii="Times New Roman" w:hAnsi="Times New Roman" w:cs="Times New Roman"/>
          <w:color w:val="000000" w:themeColor="text1"/>
          <w:szCs w:val="21"/>
        </w:rPr>
        <w:t>expiratory volume in one second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>; FVC, forced vital capacity; BMI, body mass index; M, male; F, female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>；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>SH, Shanghai</w:t>
      </w:r>
      <w:r w:rsidR="003E6E0A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="003E6E0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>DT, Datong</w:t>
      </w:r>
      <w:r w:rsidR="003E6E0A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="003E6E0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0F6951">
        <w:rPr>
          <w:rFonts w:ascii="Times New Roman" w:hAnsi="Times New Roman" w:cs="Times New Roman"/>
          <w:color w:val="000000" w:themeColor="text1"/>
          <w:szCs w:val="21"/>
        </w:rPr>
        <w:t>CZ, Changzhi; TY, Taiyuan; LF, Linfen; SJZ, Shijiazhuang.</w:t>
      </w:r>
    </w:p>
    <w:p w:rsidR="00F36971" w:rsidRPr="00F36971" w:rsidRDefault="00F36971" w:rsidP="00F36971">
      <w:pPr>
        <w:rPr>
          <w:rFonts w:ascii="Times New Roman" w:hAnsi="Times New Roman" w:cs="Times New Roman"/>
          <w:sz w:val="10"/>
          <w:szCs w:val="10"/>
        </w:rPr>
      </w:pPr>
    </w:p>
    <w:p w:rsidR="00A151AC" w:rsidRPr="003E6E0A" w:rsidRDefault="00A151AC">
      <w:pPr>
        <w:rPr>
          <w:rFonts w:ascii="Times New Roman" w:hAnsi="Times New Roman" w:cs="Times New Roman"/>
          <w:sz w:val="10"/>
          <w:szCs w:val="10"/>
        </w:rPr>
      </w:pPr>
    </w:p>
    <w:sectPr w:rsidR="00A151AC" w:rsidRPr="003E6E0A" w:rsidSect="00625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42BD" w:rsidRDefault="00DD42BD" w:rsidP="00A151AC">
      <w:r>
        <w:separator/>
      </w:r>
    </w:p>
  </w:endnote>
  <w:endnote w:type="continuationSeparator" w:id="0">
    <w:p w:rsidR="00DD42BD" w:rsidRDefault="00DD42BD" w:rsidP="00A151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42BD" w:rsidRDefault="00DD42BD" w:rsidP="00A151AC">
      <w:r>
        <w:separator/>
      </w:r>
    </w:p>
  </w:footnote>
  <w:footnote w:type="continuationSeparator" w:id="0">
    <w:p w:rsidR="00DD42BD" w:rsidRDefault="00DD42BD" w:rsidP="00A151A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汤慧">
    <w15:presenceInfo w15:providerId="AD" w15:userId="S-1-5-21-2723703655-3212680313-776129301-202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6AB9"/>
    <w:rsid w:val="001151A6"/>
    <w:rsid w:val="00170907"/>
    <w:rsid w:val="001D62E9"/>
    <w:rsid w:val="002B46B8"/>
    <w:rsid w:val="00382AEC"/>
    <w:rsid w:val="003D4A42"/>
    <w:rsid w:val="003E6E0A"/>
    <w:rsid w:val="00404180"/>
    <w:rsid w:val="004F1BF7"/>
    <w:rsid w:val="00625EAD"/>
    <w:rsid w:val="00716AB9"/>
    <w:rsid w:val="00746E62"/>
    <w:rsid w:val="007D6A24"/>
    <w:rsid w:val="00801732"/>
    <w:rsid w:val="008224EB"/>
    <w:rsid w:val="008E53CB"/>
    <w:rsid w:val="009D0153"/>
    <w:rsid w:val="00A151AC"/>
    <w:rsid w:val="00C63563"/>
    <w:rsid w:val="00C74098"/>
    <w:rsid w:val="00D30092"/>
    <w:rsid w:val="00DD42BD"/>
    <w:rsid w:val="00EC7EAF"/>
    <w:rsid w:val="00F34F91"/>
    <w:rsid w:val="00F36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51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5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51A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9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9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90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0013358</cp:lastModifiedBy>
  <cp:revision>17</cp:revision>
  <dcterms:created xsi:type="dcterms:W3CDTF">2019-10-24T05:11:00Z</dcterms:created>
  <dcterms:modified xsi:type="dcterms:W3CDTF">2020-03-18T04:03:00Z</dcterms:modified>
</cp:coreProperties>
</file>